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98C41" w14:textId="0561A670" w:rsidR="00374FF5" w:rsidRDefault="006F5BC4" w:rsidP="006F5BC4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74FF5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60CCB34A" w14:textId="77777777" w:rsidR="00DC201D" w:rsidRDefault="00DC201D" w:rsidP="004F1D7E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2F73F935" w14:textId="67175E3E" w:rsidR="00DC201D" w:rsidRDefault="00DC201D" w:rsidP="004F1D7E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_S1. The software’s used in this study.</w:t>
      </w:r>
    </w:p>
    <w:tbl>
      <w:tblPr>
        <w:tblStyle w:val="GridTable1Light"/>
        <w:tblW w:w="11625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2409"/>
        <w:gridCol w:w="5529"/>
      </w:tblGrid>
      <w:tr w:rsidR="00DC201D" w:rsidRPr="003440C4" w14:paraId="5551A01C" w14:textId="77777777" w:rsidTr="007D4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0E26DE5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oftware/database</w:t>
            </w:r>
          </w:p>
        </w:tc>
        <w:tc>
          <w:tcPr>
            <w:tcW w:w="1560" w:type="dxa"/>
            <w:noWrap/>
            <w:hideMark/>
          </w:tcPr>
          <w:p w14:paraId="199EC41C" w14:textId="77777777" w:rsidR="00DC201D" w:rsidRPr="003440C4" w:rsidRDefault="00DC201D" w:rsidP="007D43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ERSION</w:t>
            </w:r>
          </w:p>
        </w:tc>
        <w:tc>
          <w:tcPr>
            <w:tcW w:w="2409" w:type="dxa"/>
            <w:noWrap/>
            <w:hideMark/>
          </w:tcPr>
          <w:p w14:paraId="7AD61872" w14:textId="77777777" w:rsidR="00DC201D" w:rsidRPr="003440C4" w:rsidRDefault="00DC201D" w:rsidP="007D43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alysis software/database usage</w:t>
            </w:r>
          </w:p>
        </w:tc>
        <w:tc>
          <w:tcPr>
            <w:tcW w:w="5529" w:type="dxa"/>
            <w:noWrap/>
            <w:hideMark/>
          </w:tcPr>
          <w:p w14:paraId="0274C90D" w14:textId="77777777" w:rsidR="00DC201D" w:rsidRPr="003440C4" w:rsidRDefault="00DC201D" w:rsidP="007D43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alysis software/database link)</w:t>
            </w:r>
          </w:p>
        </w:tc>
      </w:tr>
      <w:tr w:rsidR="00DC201D" w:rsidRPr="003440C4" w14:paraId="3CC06751" w14:textId="77777777" w:rsidTr="007D431F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7782858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Flash</w:t>
            </w:r>
          </w:p>
        </w:tc>
        <w:tc>
          <w:tcPr>
            <w:tcW w:w="1560" w:type="dxa"/>
            <w:noWrap/>
            <w:hideMark/>
          </w:tcPr>
          <w:p w14:paraId="17B07E1B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.11</w:t>
            </w:r>
          </w:p>
        </w:tc>
        <w:tc>
          <w:tcPr>
            <w:tcW w:w="2409" w:type="dxa"/>
            <w:noWrap/>
            <w:hideMark/>
          </w:tcPr>
          <w:p w14:paraId="68E285E2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ir-end</w:t>
            </w:r>
          </w:p>
        </w:tc>
        <w:tc>
          <w:tcPr>
            <w:tcW w:w="5529" w:type="dxa"/>
            <w:hideMark/>
          </w:tcPr>
          <w:p w14:paraId="55371228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ccb.jhu.edu/software/FLASH/index.shtml</w:t>
            </w:r>
          </w:p>
        </w:tc>
      </w:tr>
      <w:tr w:rsidR="00DC201D" w:rsidRPr="003440C4" w14:paraId="09A40AC8" w14:textId="77777777" w:rsidTr="007D431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485FA6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Qiim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3F8A393F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9.1</w:t>
            </w:r>
          </w:p>
        </w:tc>
        <w:tc>
          <w:tcPr>
            <w:tcW w:w="2409" w:type="dxa"/>
            <w:noWrap/>
            <w:hideMark/>
          </w:tcPr>
          <w:p w14:paraId="34C30CD7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hideMark/>
          </w:tcPr>
          <w:p w14:paraId="39D05D9C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://qiime.org/install/index.html</w:t>
            </w:r>
          </w:p>
        </w:tc>
      </w:tr>
      <w:tr w:rsidR="00DC201D" w:rsidRPr="003440C4" w14:paraId="2E2076EF" w14:textId="77777777" w:rsidTr="007D431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53E5DB7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Upars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49E251F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0.1090</w:t>
            </w:r>
          </w:p>
        </w:tc>
        <w:tc>
          <w:tcPr>
            <w:tcW w:w="2409" w:type="dxa"/>
            <w:noWrap/>
            <w:hideMark/>
          </w:tcPr>
          <w:p w14:paraId="720308F9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TU</w:t>
            </w:r>
          </w:p>
        </w:tc>
        <w:tc>
          <w:tcPr>
            <w:tcW w:w="5529" w:type="dxa"/>
            <w:hideMark/>
          </w:tcPr>
          <w:p w14:paraId="797C3C41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://www.drive5.com/uparse/</w:t>
            </w:r>
          </w:p>
        </w:tc>
      </w:tr>
      <w:tr w:rsidR="00DC201D" w:rsidRPr="003440C4" w14:paraId="75B8E24E" w14:textId="77777777" w:rsidTr="007D431F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E7F8944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RDP Classifier</w:t>
            </w:r>
          </w:p>
        </w:tc>
        <w:tc>
          <w:tcPr>
            <w:tcW w:w="1560" w:type="dxa"/>
            <w:noWrap/>
            <w:hideMark/>
          </w:tcPr>
          <w:p w14:paraId="6DC1B264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409" w:type="dxa"/>
            <w:noWrap/>
            <w:hideMark/>
          </w:tcPr>
          <w:p w14:paraId="3AE5AB7A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hideMark/>
          </w:tcPr>
          <w:p w14:paraId="17F0389F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sourceforge.net/projects/rdp-classifier/</w:t>
            </w:r>
          </w:p>
        </w:tc>
      </w:tr>
      <w:tr w:rsidR="00DC201D" w:rsidRPr="003440C4" w14:paraId="719673EB" w14:textId="77777777" w:rsidTr="007D431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0CED387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Usearch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995D25D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9" w:type="dxa"/>
            <w:noWrap/>
            <w:hideMark/>
          </w:tcPr>
          <w:p w14:paraId="73B3F7F9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TU</w:t>
            </w:r>
          </w:p>
        </w:tc>
        <w:tc>
          <w:tcPr>
            <w:tcW w:w="5529" w:type="dxa"/>
            <w:hideMark/>
          </w:tcPr>
          <w:p w14:paraId="5A3D0284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://www.drive5.com/usearch/</w:t>
            </w:r>
          </w:p>
        </w:tc>
      </w:tr>
      <w:tr w:rsidR="00DC201D" w:rsidRPr="003440C4" w14:paraId="70922BCF" w14:textId="77777777" w:rsidTr="007D431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3E9E2C7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Mothur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EADAF0E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0.2</w:t>
            </w:r>
          </w:p>
        </w:tc>
        <w:tc>
          <w:tcPr>
            <w:tcW w:w="2409" w:type="dxa"/>
            <w:noWrap/>
            <w:hideMark/>
          </w:tcPr>
          <w:p w14:paraId="58217FDB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5529" w:type="dxa"/>
            <w:hideMark/>
          </w:tcPr>
          <w:p w14:paraId="1832D13F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www.mothur.org/wiki/Download_mothur</w:t>
            </w:r>
          </w:p>
        </w:tc>
      </w:tr>
      <w:tr w:rsidR="00DC201D" w:rsidRPr="003440C4" w14:paraId="1BDAE648" w14:textId="77777777" w:rsidTr="007D431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2A7A0CE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PICRUSt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3D0DB5F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.0</w:t>
            </w:r>
          </w:p>
        </w:tc>
        <w:tc>
          <w:tcPr>
            <w:tcW w:w="2409" w:type="dxa"/>
            <w:noWrap/>
            <w:hideMark/>
          </w:tcPr>
          <w:p w14:paraId="5E7CB1DD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S, KEGG</w:t>
            </w: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、</w:t>
            </w: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G</w:t>
            </w: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、</w:t>
            </w:r>
            <w:proofErr w:type="spellStart"/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5529" w:type="dxa"/>
            <w:hideMark/>
          </w:tcPr>
          <w:p w14:paraId="70C049C4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://picrust.github.io/picrust/</w:t>
            </w:r>
          </w:p>
        </w:tc>
      </w:tr>
      <w:tr w:rsidR="00DC201D" w:rsidRPr="003440C4" w14:paraId="1F6A51F3" w14:textId="77777777" w:rsidTr="007D431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7C11839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Mega</w:t>
            </w:r>
          </w:p>
        </w:tc>
        <w:tc>
          <w:tcPr>
            <w:tcW w:w="1560" w:type="dxa"/>
            <w:noWrap/>
            <w:hideMark/>
          </w:tcPr>
          <w:p w14:paraId="05CB01CD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9" w:type="dxa"/>
            <w:noWrap/>
            <w:hideMark/>
          </w:tcPr>
          <w:p w14:paraId="5810C6B3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hideMark/>
          </w:tcPr>
          <w:p w14:paraId="16A3A7D5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www.megasoftware.net/</w:t>
            </w:r>
          </w:p>
        </w:tc>
      </w:tr>
      <w:tr w:rsidR="00DC201D" w:rsidRPr="003440C4" w14:paraId="59FD62A5" w14:textId="77777777" w:rsidTr="007D431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CD69A43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SILVA</w:t>
            </w:r>
          </w:p>
        </w:tc>
        <w:tc>
          <w:tcPr>
            <w:tcW w:w="1560" w:type="dxa"/>
            <w:noWrap/>
            <w:hideMark/>
          </w:tcPr>
          <w:p w14:paraId="5FE8E503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09" w:type="dxa"/>
            <w:noWrap/>
            <w:hideMark/>
          </w:tcPr>
          <w:p w14:paraId="04A69AC8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RNA</w:t>
            </w:r>
          </w:p>
        </w:tc>
        <w:tc>
          <w:tcPr>
            <w:tcW w:w="5529" w:type="dxa"/>
            <w:hideMark/>
          </w:tcPr>
          <w:p w14:paraId="068C9359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www.arb-silva.de/</w:t>
            </w:r>
          </w:p>
        </w:tc>
      </w:tr>
      <w:tr w:rsidR="00DC201D" w:rsidRPr="003440C4" w14:paraId="14080354" w14:textId="77777777" w:rsidTr="007D431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8BE3F50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TE</w:t>
            </w:r>
          </w:p>
        </w:tc>
        <w:tc>
          <w:tcPr>
            <w:tcW w:w="1560" w:type="dxa"/>
            <w:noWrap/>
            <w:hideMark/>
          </w:tcPr>
          <w:p w14:paraId="658FC510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9" w:type="dxa"/>
            <w:noWrap/>
            <w:hideMark/>
          </w:tcPr>
          <w:p w14:paraId="5787F152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TS</w:t>
            </w:r>
          </w:p>
        </w:tc>
        <w:tc>
          <w:tcPr>
            <w:tcW w:w="5529" w:type="dxa"/>
            <w:hideMark/>
          </w:tcPr>
          <w:p w14:paraId="1541AFF5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unite.ut.ee/</w:t>
            </w:r>
          </w:p>
        </w:tc>
      </w:tr>
      <w:tr w:rsidR="00DC201D" w:rsidRPr="003440C4" w14:paraId="5AAA5694" w14:textId="77777777" w:rsidTr="007D431F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2745F45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RDP</w:t>
            </w:r>
          </w:p>
        </w:tc>
        <w:tc>
          <w:tcPr>
            <w:tcW w:w="1560" w:type="dxa"/>
            <w:noWrap/>
            <w:hideMark/>
          </w:tcPr>
          <w:p w14:paraId="1577A4EC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409" w:type="dxa"/>
            <w:noWrap/>
            <w:hideMark/>
          </w:tcPr>
          <w:p w14:paraId="29FEB6D2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RNA</w:t>
            </w:r>
          </w:p>
        </w:tc>
        <w:tc>
          <w:tcPr>
            <w:tcW w:w="5529" w:type="dxa"/>
            <w:hideMark/>
          </w:tcPr>
          <w:p w14:paraId="2BB85BE6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://rdp.cme.msu.edu/</w:t>
            </w:r>
          </w:p>
        </w:tc>
      </w:tr>
      <w:tr w:rsidR="00DC201D" w:rsidRPr="003440C4" w14:paraId="093321C5" w14:textId="77777777" w:rsidTr="007D431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3C8454E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GreenGenes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5179D7F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409" w:type="dxa"/>
            <w:noWrap/>
            <w:hideMark/>
          </w:tcPr>
          <w:p w14:paraId="3601FB03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RNA</w:t>
            </w:r>
          </w:p>
        </w:tc>
        <w:tc>
          <w:tcPr>
            <w:tcW w:w="5529" w:type="dxa"/>
            <w:hideMark/>
          </w:tcPr>
          <w:p w14:paraId="05076ED2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://greengenes.secondgenome.com/</w:t>
            </w:r>
          </w:p>
        </w:tc>
      </w:tr>
      <w:tr w:rsidR="00DC201D" w:rsidRPr="003440C4" w14:paraId="25B62789" w14:textId="77777777" w:rsidTr="007D431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9A32DE1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FunGen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423C3C3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409" w:type="dxa"/>
            <w:noWrap/>
            <w:hideMark/>
          </w:tcPr>
          <w:p w14:paraId="7B1A046D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hideMark/>
          </w:tcPr>
          <w:p w14:paraId="3028BBB7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://www.fungene-db.fr/</w:t>
            </w:r>
          </w:p>
        </w:tc>
      </w:tr>
      <w:tr w:rsidR="00DC201D" w:rsidRPr="003440C4" w14:paraId="1C6F7323" w14:textId="77777777" w:rsidTr="007D431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8177441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arjAM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6D3D861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09" w:type="dxa"/>
            <w:noWrap/>
            <w:hideMark/>
          </w:tcPr>
          <w:p w14:paraId="5820B0E4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SrRNA</w:t>
            </w:r>
          </w:p>
        </w:tc>
        <w:tc>
          <w:tcPr>
            <w:tcW w:w="5529" w:type="dxa"/>
            <w:hideMark/>
          </w:tcPr>
          <w:p w14:paraId="792F08BF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www.maarjam.botany.ut.ee/</w:t>
            </w:r>
          </w:p>
        </w:tc>
      </w:tr>
      <w:tr w:rsidR="00DC201D" w:rsidRPr="003440C4" w14:paraId="4C9288DC" w14:textId="77777777" w:rsidTr="007D431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AA0C0FB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HPB</w:t>
            </w:r>
          </w:p>
        </w:tc>
        <w:tc>
          <w:tcPr>
            <w:tcW w:w="1560" w:type="dxa"/>
            <w:noWrap/>
            <w:hideMark/>
          </w:tcPr>
          <w:p w14:paraId="04185107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09" w:type="dxa"/>
            <w:noWrap/>
            <w:hideMark/>
          </w:tcPr>
          <w:p w14:paraId="33E92620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SrRNA</w:t>
            </w:r>
          </w:p>
        </w:tc>
        <w:tc>
          <w:tcPr>
            <w:tcW w:w="5529" w:type="dxa"/>
            <w:hideMark/>
          </w:tcPr>
          <w:p w14:paraId="12687664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www.cerl.org/resources/hpb/content</w:t>
            </w:r>
          </w:p>
        </w:tc>
      </w:tr>
      <w:tr w:rsidR="00DC201D" w:rsidRPr="003440C4" w14:paraId="66D344E4" w14:textId="77777777" w:rsidTr="007D431F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C99320B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2</w:t>
            </w:r>
          </w:p>
        </w:tc>
        <w:tc>
          <w:tcPr>
            <w:tcW w:w="1560" w:type="dxa"/>
            <w:noWrap/>
            <w:hideMark/>
          </w:tcPr>
          <w:p w14:paraId="0C21ACD6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9" w:type="dxa"/>
            <w:noWrap/>
            <w:hideMark/>
          </w:tcPr>
          <w:p w14:paraId="02F0433F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SrRNA</w:t>
            </w:r>
          </w:p>
        </w:tc>
        <w:tc>
          <w:tcPr>
            <w:tcW w:w="5529" w:type="dxa"/>
            <w:hideMark/>
          </w:tcPr>
          <w:p w14:paraId="56506F86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github.com/vaulot/pr2_database https://figshare.com/articles/PR2_rRNA_gene_database/3803709</w:t>
            </w:r>
          </w:p>
        </w:tc>
      </w:tr>
      <w:tr w:rsidR="00DC201D" w:rsidRPr="003440C4" w14:paraId="2D4F5248" w14:textId="77777777" w:rsidTr="007D431F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206CE2C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Funguild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A2044AD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9" w:type="dxa"/>
            <w:noWrap/>
            <w:hideMark/>
          </w:tcPr>
          <w:p w14:paraId="72F780C1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hideMark/>
          </w:tcPr>
          <w:p w14:paraId="1C135923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://www.funguild.org/</w:t>
            </w:r>
          </w:p>
        </w:tc>
      </w:tr>
      <w:tr w:rsidR="00DC201D" w:rsidRPr="003440C4" w14:paraId="37758786" w14:textId="77777777" w:rsidTr="007D43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7146155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Tax4fun</w:t>
            </w:r>
          </w:p>
        </w:tc>
        <w:tc>
          <w:tcPr>
            <w:tcW w:w="1560" w:type="dxa"/>
            <w:noWrap/>
            <w:hideMark/>
          </w:tcPr>
          <w:p w14:paraId="43E6D72A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.1</w:t>
            </w:r>
          </w:p>
        </w:tc>
        <w:tc>
          <w:tcPr>
            <w:tcW w:w="2409" w:type="dxa"/>
            <w:noWrap/>
            <w:hideMark/>
          </w:tcPr>
          <w:p w14:paraId="09D94592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x4Fun</w:t>
            </w:r>
          </w:p>
        </w:tc>
        <w:tc>
          <w:tcPr>
            <w:tcW w:w="5529" w:type="dxa"/>
            <w:noWrap/>
            <w:hideMark/>
          </w:tcPr>
          <w:p w14:paraId="6F4EA74F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://tax4fun.gobics.de/</w:t>
            </w:r>
          </w:p>
        </w:tc>
      </w:tr>
      <w:tr w:rsidR="00DC201D" w:rsidRPr="003440C4" w14:paraId="35C42495" w14:textId="77777777" w:rsidTr="007D43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2DCE30B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FFT</w:t>
            </w:r>
          </w:p>
        </w:tc>
        <w:tc>
          <w:tcPr>
            <w:tcW w:w="1560" w:type="dxa"/>
            <w:noWrap/>
            <w:hideMark/>
          </w:tcPr>
          <w:p w14:paraId="5EFEDBC9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409" w:type="dxa"/>
            <w:noWrap/>
            <w:hideMark/>
          </w:tcPr>
          <w:p w14:paraId="72429019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noWrap/>
            <w:hideMark/>
          </w:tcPr>
          <w:p w14:paraId="7E9F065D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mafft.cbrc.jp/alignment/software/</w:t>
            </w:r>
          </w:p>
        </w:tc>
      </w:tr>
      <w:tr w:rsidR="00DC201D" w:rsidRPr="003440C4" w14:paraId="32AF5B5D" w14:textId="77777777" w:rsidTr="007D43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0BC3947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IQ-TREE</w:t>
            </w:r>
          </w:p>
        </w:tc>
        <w:tc>
          <w:tcPr>
            <w:tcW w:w="1560" w:type="dxa"/>
            <w:noWrap/>
            <w:hideMark/>
          </w:tcPr>
          <w:p w14:paraId="0FEE27C5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6.8</w:t>
            </w:r>
          </w:p>
        </w:tc>
        <w:tc>
          <w:tcPr>
            <w:tcW w:w="2409" w:type="dxa"/>
            <w:noWrap/>
            <w:hideMark/>
          </w:tcPr>
          <w:p w14:paraId="3E787547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noWrap/>
            <w:hideMark/>
          </w:tcPr>
          <w:p w14:paraId="2E37EDED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http://www.iqtree.org/</w:t>
            </w:r>
          </w:p>
        </w:tc>
      </w:tr>
      <w:tr w:rsidR="00DC201D" w:rsidRPr="003440C4" w14:paraId="594523B2" w14:textId="77777777" w:rsidTr="007D43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C50D674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stp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43FE78D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0.19.6</w:t>
            </w:r>
          </w:p>
        </w:tc>
        <w:tc>
          <w:tcPr>
            <w:tcW w:w="2409" w:type="dxa"/>
            <w:noWrap/>
            <w:hideMark/>
          </w:tcPr>
          <w:p w14:paraId="72A2C3AB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noWrap/>
            <w:hideMark/>
          </w:tcPr>
          <w:p w14:paraId="693960D8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github.com/OpenGene/fastp</w:t>
            </w:r>
          </w:p>
        </w:tc>
      </w:tr>
      <w:tr w:rsidR="00DC201D" w:rsidRPr="003440C4" w14:paraId="519733EB" w14:textId="77777777" w:rsidTr="007D431F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C774CB7" w14:textId="77777777" w:rsidR="00DC201D" w:rsidRPr="003440C4" w:rsidRDefault="00DC201D" w:rsidP="007D431F">
            <w:pP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0"/>
                <w:szCs w:val="20"/>
              </w:rPr>
              <w:t>PICRUSt2</w:t>
            </w:r>
          </w:p>
        </w:tc>
        <w:tc>
          <w:tcPr>
            <w:tcW w:w="1560" w:type="dxa"/>
            <w:noWrap/>
            <w:hideMark/>
          </w:tcPr>
          <w:p w14:paraId="17C6D549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2.0</w:t>
            </w:r>
          </w:p>
        </w:tc>
        <w:tc>
          <w:tcPr>
            <w:tcW w:w="2409" w:type="dxa"/>
            <w:noWrap/>
            <w:hideMark/>
          </w:tcPr>
          <w:p w14:paraId="41F10BF7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KEGG </w:t>
            </w:r>
            <w:proofErr w:type="spellStart"/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rthologys</w:t>
            </w:r>
            <w:proofErr w:type="spellEnd"/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KO) </w:t>
            </w: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、</w:t>
            </w: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C</w:t>
            </w: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、</w:t>
            </w: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OG, </w:t>
            </w:r>
            <w:proofErr w:type="spellStart"/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taCyc</w:t>
            </w:r>
            <w:proofErr w:type="spellEnd"/>
          </w:p>
        </w:tc>
        <w:tc>
          <w:tcPr>
            <w:tcW w:w="5529" w:type="dxa"/>
            <w:hideMark/>
          </w:tcPr>
          <w:p w14:paraId="5764D048" w14:textId="77777777" w:rsidR="00DC201D" w:rsidRPr="003440C4" w:rsidRDefault="00DC201D" w:rsidP="007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440C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ttps://github.com/picrust/picrust2/</w:t>
            </w:r>
          </w:p>
        </w:tc>
      </w:tr>
    </w:tbl>
    <w:p w14:paraId="2C8A4E16" w14:textId="77777777" w:rsidR="00DC201D" w:rsidRDefault="00DC201D" w:rsidP="004F1D7E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1B1EEF43" w14:textId="3AE4554F" w:rsidR="00374FF5" w:rsidRPr="00545D1F" w:rsidRDefault="00374FF5" w:rsidP="00AD4EB4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25115065" w14:textId="77777777" w:rsidR="00374FF5" w:rsidRPr="00545D1F" w:rsidRDefault="00374FF5" w:rsidP="00374FF5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374FF5" w:rsidRPr="00545D1F" w:rsidSect="00755CA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E7740" w14:textId="77777777" w:rsidR="0025115A" w:rsidRDefault="0025115A" w:rsidP="00B44C73">
      <w:pPr>
        <w:spacing w:after="0" w:line="240" w:lineRule="auto"/>
      </w:pPr>
      <w:r>
        <w:separator/>
      </w:r>
    </w:p>
  </w:endnote>
  <w:endnote w:type="continuationSeparator" w:id="0">
    <w:p w14:paraId="4BB4D9E4" w14:textId="77777777" w:rsidR="0025115A" w:rsidRDefault="0025115A" w:rsidP="00B44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848B6" w14:textId="77777777" w:rsidR="0025115A" w:rsidRDefault="0025115A" w:rsidP="00B44C73">
      <w:pPr>
        <w:spacing w:after="0" w:line="240" w:lineRule="auto"/>
      </w:pPr>
      <w:r>
        <w:separator/>
      </w:r>
    </w:p>
  </w:footnote>
  <w:footnote w:type="continuationSeparator" w:id="0">
    <w:p w14:paraId="26706998" w14:textId="77777777" w:rsidR="0025115A" w:rsidRDefault="0025115A" w:rsidP="00B44C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C7D4D"/>
    <w:multiLevelType w:val="hybridMultilevel"/>
    <w:tmpl w:val="0CB854D6"/>
    <w:lvl w:ilvl="0" w:tplc="93187B78">
      <w:start w:val="6"/>
      <w:numFmt w:val="decimal"/>
      <w:lvlText w:val="%1."/>
      <w:lvlJc w:val="left"/>
      <w:pPr>
        <w:ind w:left="800" w:hanging="360"/>
      </w:pPr>
      <w:rPr>
        <w:rFonts w:ascii="Segoe UI" w:hAnsi="Segoe UI" w:cs="Segoe UI" w:hint="default"/>
        <w:color w:val="101214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1" w15:restartNumberingAfterBreak="0">
    <w:nsid w:val="09F8139B"/>
    <w:multiLevelType w:val="hybridMultilevel"/>
    <w:tmpl w:val="9BF0D4DE"/>
    <w:lvl w:ilvl="0" w:tplc="B2E69B5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2" w15:restartNumberingAfterBreak="0">
    <w:nsid w:val="1EFB2EEC"/>
    <w:multiLevelType w:val="hybridMultilevel"/>
    <w:tmpl w:val="B3BE0D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C6160"/>
    <w:multiLevelType w:val="hybridMultilevel"/>
    <w:tmpl w:val="B3BE0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E93085"/>
    <w:multiLevelType w:val="hybridMultilevel"/>
    <w:tmpl w:val="B3BE0D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4F0843"/>
    <w:multiLevelType w:val="hybridMultilevel"/>
    <w:tmpl w:val="3244C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7208808">
    <w:abstractNumId w:val="5"/>
  </w:num>
  <w:num w:numId="2" w16cid:durableId="919370156">
    <w:abstractNumId w:val="1"/>
  </w:num>
  <w:num w:numId="3" w16cid:durableId="1304314415">
    <w:abstractNumId w:val="0"/>
  </w:num>
  <w:num w:numId="4" w16cid:durableId="1483891203">
    <w:abstractNumId w:val="3"/>
  </w:num>
  <w:num w:numId="5" w16cid:durableId="704645802">
    <w:abstractNumId w:val="4"/>
  </w:num>
  <w:num w:numId="6" w16cid:durableId="15259429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wNjS0sjc3NLQ3MjYyUdpeDU4uLM/DyQArNaAA6qEs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9s5rtszese8ept09pr5w1vwrfapr0s9fz&quot;&gt;My EndNote Library&lt;record-ids&gt;&lt;item&gt;3653&lt;/item&gt;&lt;item&gt;3655&lt;/item&gt;&lt;item&gt;3656&lt;/item&gt;&lt;/record-ids&gt;&lt;/item&gt;&lt;/Libraries&gt;"/>
  </w:docVars>
  <w:rsids>
    <w:rsidRoot w:val="005C5070"/>
    <w:rsid w:val="00054080"/>
    <w:rsid w:val="000643C4"/>
    <w:rsid w:val="00066BD6"/>
    <w:rsid w:val="0008614E"/>
    <w:rsid w:val="00097D42"/>
    <w:rsid w:val="000F62D2"/>
    <w:rsid w:val="0012511E"/>
    <w:rsid w:val="00142164"/>
    <w:rsid w:val="00183C4F"/>
    <w:rsid w:val="001E5AA9"/>
    <w:rsid w:val="002103B4"/>
    <w:rsid w:val="0025115A"/>
    <w:rsid w:val="00287B16"/>
    <w:rsid w:val="002D647B"/>
    <w:rsid w:val="002E2AD3"/>
    <w:rsid w:val="002F31B2"/>
    <w:rsid w:val="003669D4"/>
    <w:rsid w:val="003671E9"/>
    <w:rsid w:val="00374FF5"/>
    <w:rsid w:val="003808D8"/>
    <w:rsid w:val="003B263B"/>
    <w:rsid w:val="003C2600"/>
    <w:rsid w:val="003F25DE"/>
    <w:rsid w:val="00425838"/>
    <w:rsid w:val="00431542"/>
    <w:rsid w:val="00432997"/>
    <w:rsid w:val="00441C17"/>
    <w:rsid w:val="004668A7"/>
    <w:rsid w:val="00466BA4"/>
    <w:rsid w:val="00471BDD"/>
    <w:rsid w:val="004A3C6D"/>
    <w:rsid w:val="004E633E"/>
    <w:rsid w:val="004F1D7E"/>
    <w:rsid w:val="00544DA1"/>
    <w:rsid w:val="00545D1F"/>
    <w:rsid w:val="005C295A"/>
    <w:rsid w:val="005C5070"/>
    <w:rsid w:val="00604191"/>
    <w:rsid w:val="00621287"/>
    <w:rsid w:val="00645D99"/>
    <w:rsid w:val="00662A71"/>
    <w:rsid w:val="006649B5"/>
    <w:rsid w:val="00692908"/>
    <w:rsid w:val="006A54C6"/>
    <w:rsid w:val="006B742A"/>
    <w:rsid w:val="006E6341"/>
    <w:rsid w:val="006F5BC4"/>
    <w:rsid w:val="007236BB"/>
    <w:rsid w:val="0073041C"/>
    <w:rsid w:val="00755CAF"/>
    <w:rsid w:val="00782C05"/>
    <w:rsid w:val="007A0D69"/>
    <w:rsid w:val="007C12B0"/>
    <w:rsid w:val="007C5788"/>
    <w:rsid w:val="00800A12"/>
    <w:rsid w:val="00827875"/>
    <w:rsid w:val="00871AD7"/>
    <w:rsid w:val="008814D6"/>
    <w:rsid w:val="00884DD0"/>
    <w:rsid w:val="008B1536"/>
    <w:rsid w:val="009411B5"/>
    <w:rsid w:val="009550B4"/>
    <w:rsid w:val="009C482B"/>
    <w:rsid w:val="009C5767"/>
    <w:rsid w:val="00A16AA6"/>
    <w:rsid w:val="00A4261C"/>
    <w:rsid w:val="00A446E1"/>
    <w:rsid w:val="00A44A91"/>
    <w:rsid w:val="00A77221"/>
    <w:rsid w:val="00AD3A98"/>
    <w:rsid w:val="00AD4EB4"/>
    <w:rsid w:val="00AF646E"/>
    <w:rsid w:val="00AF703C"/>
    <w:rsid w:val="00B2017F"/>
    <w:rsid w:val="00B33067"/>
    <w:rsid w:val="00B44C73"/>
    <w:rsid w:val="00B64A6D"/>
    <w:rsid w:val="00B701FC"/>
    <w:rsid w:val="00B87240"/>
    <w:rsid w:val="00BC1C0A"/>
    <w:rsid w:val="00C44370"/>
    <w:rsid w:val="00C46D72"/>
    <w:rsid w:val="00D47A01"/>
    <w:rsid w:val="00D65EC3"/>
    <w:rsid w:val="00D955FF"/>
    <w:rsid w:val="00DA2397"/>
    <w:rsid w:val="00DA63F7"/>
    <w:rsid w:val="00DC201D"/>
    <w:rsid w:val="00DC3CDB"/>
    <w:rsid w:val="00DF313B"/>
    <w:rsid w:val="00E51ABC"/>
    <w:rsid w:val="00E67299"/>
    <w:rsid w:val="00E855D6"/>
    <w:rsid w:val="00E86E5C"/>
    <w:rsid w:val="00EF7B10"/>
    <w:rsid w:val="00F125D8"/>
    <w:rsid w:val="00F16EA3"/>
    <w:rsid w:val="00F34F1E"/>
    <w:rsid w:val="00F84B94"/>
    <w:rsid w:val="00FD113B"/>
    <w:rsid w:val="00FF24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78750"/>
  <w15:docId w15:val="{13087421-28FB-409B-B88D-D44C2349B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1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4C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C73"/>
  </w:style>
  <w:style w:type="paragraph" w:styleId="Footer">
    <w:name w:val="footer"/>
    <w:basedOn w:val="Normal"/>
    <w:link w:val="FooterChar"/>
    <w:uiPriority w:val="99"/>
    <w:unhideWhenUsed/>
    <w:rsid w:val="00B44C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C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D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D1F"/>
    <w:rPr>
      <w:rFonts w:ascii="Courier New" w:eastAsia="Times New Roman" w:hAnsi="Courier New" w:cs="Courier New"/>
      <w:sz w:val="20"/>
      <w:szCs w:val="20"/>
    </w:rPr>
  </w:style>
  <w:style w:type="character" w:customStyle="1" w:styleId="font-bold">
    <w:name w:val="font-bold"/>
    <w:basedOn w:val="DefaultParagraphFont"/>
    <w:rsid w:val="00DF313B"/>
  </w:style>
  <w:style w:type="paragraph" w:styleId="BalloonText">
    <w:name w:val="Balloon Text"/>
    <w:basedOn w:val="Normal"/>
    <w:link w:val="BalloonTextChar"/>
    <w:uiPriority w:val="99"/>
    <w:semiHidden/>
    <w:unhideWhenUsed/>
    <w:rsid w:val="00B2017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17F"/>
    <w:rPr>
      <w:sz w:val="18"/>
      <w:szCs w:val="18"/>
    </w:rPr>
  </w:style>
  <w:style w:type="table" w:styleId="TableGridLight">
    <w:name w:val="Grid Table Light"/>
    <w:basedOn w:val="TableNormal"/>
    <w:uiPriority w:val="40"/>
    <w:rsid w:val="00B872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60419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419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929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90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29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908"/>
    <w:rPr>
      <w:rFonts w:ascii="Calibri" w:hAnsi="Calibri" w:cs="Calibri"/>
      <w:noProof/>
    </w:rPr>
  </w:style>
  <w:style w:type="table" w:styleId="GridTable1Light">
    <w:name w:val="Grid Table 1 Light"/>
    <w:basedOn w:val="TableNormal"/>
    <w:uiPriority w:val="46"/>
    <w:rsid w:val="00DC20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701DC630-9458-4C24-8C7E-D33DFA749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4360</dc:creator>
  <cp:lastModifiedBy>author</cp:lastModifiedBy>
  <cp:revision>2</cp:revision>
  <dcterms:created xsi:type="dcterms:W3CDTF">2023-08-05T04:02:00Z</dcterms:created>
  <dcterms:modified xsi:type="dcterms:W3CDTF">2023-08-05T04:02:00Z</dcterms:modified>
</cp:coreProperties>
</file>